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904BC" w14:textId="77777777" w:rsidR="00AF3DA6" w:rsidRPr="000871F5" w:rsidRDefault="00AF3DA6" w:rsidP="00AF3DA6">
      <w:pPr>
        <w:pStyle w:val="Caption"/>
        <w:keepNext/>
        <w:rPr>
          <w:rFonts w:ascii="Times New Roman" w:hAnsi="Times New Roman" w:cs="Times New Roman"/>
          <w:bCs/>
          <w:i w:val="0"/>
          <w:iCs w:val="0"/>
          <w:color w:val="auto"/>
          <w:sz w:val="22"/>
          <w:szCs w:val="22"/>
        </w:rPr>
      </w:pPr>
      <w:r>
        <w:rPr>
          <w:rFonts w:ascii="Times New Roman" w:hAnsi="Times New Roman" w:cs="Times New Roman"/>
          <w:b/>
          <w:i w:val="0"/>
          <w:iCs w:val="0"/>
          <w:color w:val="auto"/>
          <w:sz w:val="22"/>
          <w:szCs w:val="22"/>
        </w:rPr>
        <w:t>S4 Table</w:t>
      </w:r>
      <w:r w:rsidRPr="000871F5">
        <w:rPr>
          <w:rFonts w:ascii="Times New Roman" w:hAnsi="Times New Roman" w:cs="Times New Roman"/>
          <w:b/>
          <w:i w:val="0"/>
          <w:iCs w:val="0"/>
          <w:color w:val="auto"/>
          <w:sz w:val="22"/>
          <w:szCs w:val="22"/>
        </w:rPr>
        <w:t xml:space="preserve">: </w:t>
      </w:r>
      <w:r w:rsidRPr="000871F5">
        <w:rPr>
          <w:rFonts w:ascii="Times New Roman" w:hAnsi="Times New Roman" w:cs="Times New Roman"/>
          <w:bCs/>
          <w:i w:val="0"/>
          <w:iCs w:val="0"/>
          <w:color w:val="auto"/>
          <w:sz w:val="22"/>
          <w:szCs w:val="22"/>
        </w:rPr>
        <w:t>Loci identified G x sex hormone interaction analysis that do not overlap those reported in the most recent large-scale</w:t>
      </w:r>
      <w:r>
        <w:rPr>
          <w:rFonts w:ascii="Times New Roman" w:hAnsi="Times New Roman" w:cs="Times New Roman"/>
          <w:bCs/>
          <w:i w:val="0"/>
          <w:iCs w:val="0"/>
          <w:color w:val="auto"/>
          <w:sz w:val="22"/>
          <w:szCs w:val="22"/>
        </w:rPr>
        <w:t xml:space="preserve"> type 2 diabetes</w:t>
      </w:r>
      <w:r w:rsidRPr="000871F5">
        <w:rPr>
          <w:rFonts w:ascii="Times New Roman" w:hAnsi="Times New Roman" w:cs="Times New Roman"/>
          <w:bCs/>
          <w:i w:val="0"/>
          <w:iCs w:val="0"/>
          <w:color w:val="auto"/>
          <w:sz w:val="22"/>
          <w:szCs w:val="22"/>
        </w:rPr>
        <w:t xml:space="preserve"> GWAS </w:t>
      </w:r>
      <w:r w:rsidRPr="000871F5">
        <w:rPr>
          <w:rFonts w:ascii="Times New Roman" w:hAnsi="Times New Roman" w:cs="Times New Roman"/>
          <w:bCs/>
          <w:i w:val="0"/>
          <w:iCs w:val="0"/>
          <w:color w:val="auto"/>
          <w:sz w:val="22"/>
          <w:szCs w:val="22"/>
        </w:rPr>
        <w:fldChar w:fldCharType="begin"/>
      </w:r>
      <w:r>
        <w:rPr>
          <w:rFonts w:ascii="Times New Roman" w:hAnsi="Times New Roman" w:cs="Times New Roman"/>
          <w:bCs/>
          <w:i w:val="0"/>
          <w:iCs w:val="0"/>
          <w:color w:val="auto"/>
          <w:sz w:val="22"/>
          <w:szCs w:val="22"/>
        </w:rPr>
        <w:instrText xml:space="preserve"> ADDIN ZOTERO_ITEM CSL_CITATION {"citationID":"qTPhGLW2","properties":{"formattedCitation":"(30)","plainCitation":"(30)","noteIndex":0},"citationItems":[{"id":65,"uris":["http://zotero.org/users/13473654/items/PPAFN3WX"],"itemData":{"id":65,"type":"article-journal","abstract":"Type 2 diabetes (T2D) is a heterogeneous disease that develops through diverse pathophysiological processes1,2 and molecular mechanisms that are often specific to cell type3,4. Here, to characterize the genetic contribution to these processes across ancestry groups, we aggregate genome-wide association study data from 2,535,601 individuals (39.7% not of European ancestry), including 428,452 cases of T2D. We identify 1,289 independent association signals at genome-wide significance (P &lt; 5 × 10−8) that map to 611 loci, of which 145 loci are, to our knowledge, previously unreported. We define eight non-overlapping clusters of T2D signals that are characterized by distinct profiles of cardiometabolic trait associations. These clusters are differentially enriched for cell-type-specific regions of open chromatin, including pancreatic islets, adipocytes, endothelial cells and enteroendocrine cells. We build cluster-specific partitioned polygenic scores5 in a further 279,552 individuals of diverse ancestry, including 30,288 cases of T2D, and test their association with T2D-related vascular outcomes. Cluster-specific partitioned polygenic scores are associated with coronary artery disease, peripheral artery disease and end-stage diabetic nephropathy across ancestry groups, highlighting the importance of obesity-related processes in the development of vascular outcomes. Our findings show the value of integrating multi-ancestry genome-wide association study data with single-cell epigenomics to disentangle the aetiological heterogeneity that drives the development and progression of T2D. This might offer a route to optimize global access to genetically informed diabetes care.","container-title":"Nature","DOI":"10.1038/s41586-024-07019-6","ISSN":"1476-4687","language":"en","license":"2024 The Author(s)","note":"publisher: Nature Publishing Group","page":"1-11","source":"www.nature.com","title":"Genetic drivers of heterogeneity in type 2 diabetes pathophysiology","author":[{"family":"Suzuki","given":"Ken"},{"family":"Hatzikotoulas","given":"Konstantinos"},{"family":"Southam","given":"Lorraine"},{"family":"Taylor","given":"Henry J."},{"family":"Yin","given":"Xianyong"},{"family":"Lorenz","given":"Kim M."},{"family":"Mandla","given":"Ravi"},{"family":"Huerta-Chagoya","given":"Alicia"},{"family":"Melloni","given":"Giorgio E. M."},{"family":"Kanoni","given":"Stavroula"},{"family":"Rayner","given":"Nigel W."},{"family":"Bocher","given":"Ozvan"},{"family":"Arruda","given":"Ana Luiza"},{"family":"Sonehara","given":"Kyuto"},{"family":"Namba","given":"Shinichi"},{"family":"Lee","given":"Simon S. K."},{"family":"Preuss","given":"Michael H."},{"family":"Petty","given":"Lauren E."},{"family":"Schroeder","given":"Philip"},{"family":"Vanderwerff","given":"Brett"},{"family":"Kals","given":"Mart"},{"family":"Bragg","given":"Fiona"},{"family":"Lin","given":"Kuang"},{"family":"Guo","given":"Xiuqing"},{"family":"Zhang","given":"Weihua"},{"family":"Yao","given":"Jie"},{"family":"Kim","given":"Young Jin"},{"family":"Graff","given":"Mariaelisa"},{"family":"Takeuchi","given":"Fumihiko"},{"family":"Nano","given":"Jana"},{"family":"Lamri","given":"Amel"},{"family":"Nakatochi","given":"Masahiro"},{"family":"Moon","given":"Sanghoon"},{"family":"Scott","given":"Robert A."},{"family":"Cook","given":"James P."},{"family":"Lee","given":"Jung-Jin"},{"family":"Pan","given":"Ian"},{"family":"Taliun","given":"Daniel"},{"family":"Parra","given":"Esteban J."},{"family":"Chai","given":"Jin-Fang"},{"family":"Bielak","given":"Lawrence F."},{"family":"Tabara","given":"Yasuharu"},{"family":"Hai","given":"Yang"},{"family":"Thorleifsson","given":"Gudmar"},{"family":"Grarup","given":"Niels"},{"family":"Sofer","given":"Tamar"},{"family":"Wuttke","given":"Matthias"},{"family":"Sarnowski","given":"Chloé"},{"family":"Gieger","given":"Christian"},{"family":"Nousome","given":"Darryl"},{"family":"Trompet","given":"Stella"},{"family":"Kwak","given":"Soo-Heon"},{"family":"Long","given":"Jirong"},{"family":"Sun","given":"Meng"},{"family":"Tong","given":"Lin"},{"family":"Chen","given":"Wei-Min"},{"family":"Nongmaithem","given":"Suraj S."},{"family":"Noordam","given":"Raymond"},{"family":"Lim","given":"Victor J. Y."},{"family":"Tam","given":"Claudia H. T."},{"family":"Joo","given":"Yoonjung Yoonie"},{"family":"Chen","given":"Chien-Hsiun"},{"family":"Raffield","given":"Laura M."},{"family":"Prins","given":"Bram Peter"},{"family":"Nicolas","given":"Aude"},{"family":"Yanek","given":"Lisa R."},{"family":"Chen","given":"Guanjie"},{"family":"Brody","given":"Jennifer A."},{"family":"Kabagambe","given":"Edmond"},{"family":"An","given":"Ping"},{"family":"Xiang","given":"Anny H."},{"family":"Choi","given":"Hyeok Sun"},{"family":"Cade","given":"Brian E."},{"family":"Tan","given":"Jingyi"},{"family":"Broadaway","given":"K. Alaine"},{"family":"Williamson","given":"Alice"},{"family":"Kamali","given":"Zoha"},{"family":"Cui","given":"Jinrui"},{"family":"Thangam","given":"Manonanthini"},{"family":"Adair","given":"Linda S."},{"family":"Adeyemo","given":"Adebowale"},{"family":"Aguilar-Salinas","given":"Carlos A."},{"family":"Ahluwalia","given":"Tarunveer S."},{"family":"Anand","given":"Sonia S."},{"family":"Bertoni","given":"Alain"},{"family":"Bork-Jensen","given":"Jette"},{"family":"Brandslund","given":"Ivan"},{"family":"Buchanan","given":"Thomas A."},{"family":"Burant","given":"Charles F."},{"family":"Butterworth","given":"Adam S."},{"family":"Canouil","given":"Mickaël"},{"family":"Chan","given":"Juliana C. N."},{"family":"Chang","given":"Li-Ching"},{"family":"Chee","given":"Miao-Li"},{"family":"Chen","given":"Ji"},{"family":"Chen","given":"Shyh-Huei"},{"family":"Chen","given":"Yuan-Tsong"},{"family":"Chen","given":"Zhengming"},{"family":"Chuang","given":"Lee-Ming"},{"family":"Cushman","given":"Mary"},{"family":"Danesh","given":"John"},{"family":"Das","given":"Swapan K."},{"family":"Silva","given":"H. Janaka","non-dropping-particle":"de"},{"family":"Dedoussis","given":"George"},{"family":"Dimitrov","given":"Latchezar"},{"family":"Doumatey","given":"Ayo P."},{"family":"Du","given":"Shufa"},{"family":"Duan","given":"Qing"},{"family":"Eckardt","given":"Kai-Uwe"},{"family":"Emery","given":"Leslie S."},{"family":"Evans","given":"Daniel S."},{"family":"Evans","given":"Michele K."},{"family":"Fischer","given":"Krista"},{"family":"Floyd","given":"James S."},{"family":"Ford","given":"Ian"},{"family":"Franco","given":"Oscar H."},{"family":"Frayling","given":"Timothy M."},{"family":"Freedman","given":"Barry I."},{"family":"Genter","given":"Pauline"},{"family":"Gerstein","given":"Hertzel C."},{"family":"Giedraitis","given":"Vilmantas"},{"family":"González-Villalpando","given":"Clicerio"},{"family":"González-Villalpando","given":"Maria Elena"},{"family":"Gordon-Larsen","given":"Penny"},{"family":"Gross","given":"Myron"},{"family":"Guare","given":"Lindsay A."},{"family":"Hackinger","given":"Sophie"},{"family":"Hakaste","given":"Liisa"},{"family":"Han","given":"Sohee"},{"family":"Hattersley","given":"Andrew T."},{"family":"Herder","given":"Christian"},{"family":"Horikoshi","given":"Momoko"},{"family":"Howard","given":"Annie-Green"},{"family":"Hsueh","given":"Willa"},{"family":"Huang","given":"Mengna"},{"family":"Huang","given":"Wei"},{"family":"Hung","given":"Yi-Jen"},{"family":"Hwang","given":"Mi Yeong"},{"family":"Hwu","given":"Chii-Min"},{"family":"Ichihara","given":"Sahoko"},{"family":"Ikram","given":"Mohammad Arfan"},{"family":"Ingelsson","given":"Martin"},{"family":"Islam","given":"Md Tariqul"},{"family":"Isono","given":"Masato"},{"family":"Jang","given":"Hye-Mi"},{"family":"Jasmine","given":"Farzana"},{"family":"Jiang","given":"Guozhi"},{"family":"Jonas","given":"Jost B."},{"family":"Jørgensen","given":"Torben"},{"family":"Kamanu","given":"Frederick K."},{"family":"Kandeel","given":"Fouad R."},{"family":"Kasturiratne","given":"Anuradhani"},{"family":"Katsuya","given":"Tomohiro"},{"family":"Kaur","given":"Varinderpal"},{"family":"Kawaguchi","given":"Takahisa"},{"family":"Keaton","given":"Jacob M."},{"family":"Kho","given":"Abel N."},{"family":"Khor","given":"Chiea-Chuen"},{"family":"Kibriya","given":"Muhammad G."},{"family":"Kim","given":"Duk-Hwan"},{"family":"Kronenberg","given":"Florian"},{"family":"Kuusisto","given":"Johanna"},{"family":"Läll","given":"Kristi"},{"family":"Lange","given":"Leslie A."},{"family":"Lee","given":"Kyung Min"},{"family":"Lee","given":"Myung-Shik"},{"family":"Lee","given":"Nanette R."},{"family":"Leong","given":"Aaron"},{"family":"Li","given":"Liming"},{"family":"Li","given":"Yun"},{"family":"Li-Gao","given":"Ruifang"},{"family":"Ligthart","given":"Symen"},{"family":"Lindgren","given":"Cecilia M."},{"family":"Linneberg","given":"Allan"},{"family":"Liu","given":"Ching-Ti"},{"family":"Liu","given":"Jianjun"},{"family":"Locke","given":"Adam E."},{"family":"Louie","given":"Tin"},{"family":"Luan","given":"Jian’an"},{"family":"Luk","given":"Andrea O."},{"family":"Luo","given":"Xi"},{"family":"Lv","given":"Jun"},{"family":"Lynch","given":"Julie A."},{"family":"Lyssenko","given":"Valeriya"},{"family":"Maeda","given":"Shiro"},{"family":"Mamakou","given":"Vasiliki"},{"family":"Mansuri","given":"Sohail Rafik"},{"family":"Matsuda","given":"Koichi"},{"family":"Meitinger","given":"Thomas"},{"family":"Melander","given":"Olle"},{"family":"Metspalu","given":"Andres"},{"family":"Mo","given":"Huan"},{"family":"Morris","given":"Andrew D."},{"family":"Moura","given":"Filipe A."},{"family":"Nadler","given":"Jerry L."},{"family":"Nalls","given":"Michael A."},{"family":"Nayak","given":"Uma"},{"family":"Ntalla","given":"Ioanna"},{"family":"Okada","given":"Yukinori"},{"family":"Orozco","given":"Lorena"},{"family":"Patel","given":"Sanjay R."},{"family":"Patil","given":"Snehal"},{"family":"Pei","given":"Pei"},{"family":"Pereira","given":"Mark A."},{"family":"Peters","given":"Annette"},{"family":"Pirie","given":"Fraser J."},{"family":"Polikowsky","given":"Hannah G."},{"family":"Porneala","given":"Bianca"},{"family":"Prasad","given":"Gauri"},{"family":"Rasmussen-Torvik","given":"Laura J."},{"family":"Reiner","given":"Alexander P."},{"family":"Roden","given":"Michael"},{"family":"Rohde","given":"Rebecca"},{"family":"Roll","given":"Katheryn"},{"family":"Sabanayagam","given":"Charumathi"},{"family":"Sandow","given":"Kevin"},{"family":"Sankareswaran","given":"Alagu"},{"family":"Sattar","given":"Naveed"},{"family":"Schönherr","given":"Sebastian"},{"family":"Shahriar","given":"Mohammad"},{"family":"Shen","given":"Botong"},{"family":"Shi","given":"Jinxiu"},{"family":"Shin","given":"Dong Mun"},{"family":"Shojima","given":"Nobuhiro"},{"family":"Smith","given":"Jennifer A."},{"family":"So","given":"Wing Yee"},{"family":"Stančáková","given":"Alena"},{"family":"Steinthorsdottir","given":"Valgerdur"},{"family":"Stilp","given":"Adrienne M."},{"family":"Strauch","given":"Konstantin"},{"family":"Taylor","given":"Kent D."},{"family":"Thorand","given":"Barbara"},{"family":"Thorsteinsdottir","given":"Unnur"},{"family":"Tomlinson","given":"Brian"},{"family":"Tran","given":"Tam C."},{"family":"Tsai","given":"Fuu-Jen"},{"family":"Tuomilehto","given":"Jaakko"},{"family":"Tusie-Luna","given":"Teresa"},{"family":"Udler","given":"Miriam S."},{"family":"Valladares-Salgado","given":"Adan"},{"family":"Dam","given":"Rob M.","non-dropping-particle":"van"},{"family":"Klinken","given":"Jan B.","non-dropping-particle":"van"},{"family":"Varma","given":"Rohit"},{"family":"Wacher-Rodarte","given":"Niels"},{"family":"Wheeler","given":"Eleanor"},{"family":"Wickremasinghe","given":"Ananda R."},{"family":"Dijk","given":"Ko Willems","non-dropping-particle":"van"},{"family":"Witte","given":"Daniel R."},{"family":"Yajnik","given":"Chittaranjan S."},{"family":"Yamamoto","given":"Ken"},{"family":"Yamamoto","given":"Kenichi"},{"family":"Yoon","given":"Kyungheon"},{"family":"Yu","given":"Canqing"},{"family":"Yuan","given":"Jian-Min"},{"family":"Yusuf","given":"Salim"},{"family":"Zawistowski","given":"Matthew"},{"family":"Zhang","given":"Liang"},{"family":"Zheng","given":"Wei"},{"family":"Raffel","given":"Leslie J."},{"family":"Igase","given":"Michiya"},{"family":"Ipp","given":"Eli"},{"family":"Redline","given":"Susan"},{"family":"Cho","given":"Yoon Shin"},{"family":"Lind","given":"Lars"},{"family":"Province","given":"Michael A."},{"family":"Fornage","given":"Myriam"},{"family":"Hanis","given":"Craig L."},{"family":"Ingelsson","given":"Erik"},{"family":"Zonderman","given":"Alan B."},{"family":"Psaty","given":"Bruce M."},{"family":"Wang","given":"Ya-Xing"},{"family":"Rotimi","given":"Charles N."},{"family":"Becker","given":"Diane M."},{"family":"Matsuda","given":"Fumihiko"},{"family":"Liu","given":"Yongmei"},{"family":"Yokota","given":"Mitsuhiro"},{"family":"Kardia","given":"Sharon L. R."},{"family":"Peyser","given":"Patricia A."},{"family":"Pankow","given":"James S."},{"family":"Engert","given":"James C."},{"family":"Bonnefond","given":"Amélie"},{"family":"Froguel","given":"Philippe"},{"family":"Wilson","given":"James G."},{"family":"Sheu","given":"Wayne H. H."},{"family":"Wu","given":"Jer-Yuarn"},{"family":"Hayes","given":"M. Geoffrey"},{"family":"Ma","given":"Ronald C. W."},{"family":"Wong","given":"Tien-Yin"},{"family":"Mook-Kanamori","given":"Dennis O."},{"family":"Tuomi","given":"Tiinamaija"},{"family":"Chandak","given":"Giriraj R."},{"family":"Collins","given":"Francis S."},{"family":"Bharadwaj","given":"Dwaipayan"},{"family":"Paré","given":"Guillaume"},{"family":"Sale","given":"Michèle M."},{"family":"Ahsan","given":"Habibul"},{"family":"Motala","given":"Ayesha A."},{"family":"Shu","given":"Xiao-Ou"},{"family":"Park","given":"Kyong-Soo"},{"family":"Jukema","given":"J. Wouter"},{"family":"Cruz","given":"Miguel"},{"family":"Chen","given":"Yii-Der Ida"},{"family":"Rich","given":"Stephen S."},{"family":"McKean-Cowdin","given":"Roberta"},{"family":"Grallert","given":"Harald"},{"family":"Cheng","given":"Ching-Yu"},{"family":"Ghanbari","given":"Mohsen"},{"family":"Tai","given":"E.-Shyong"},{"family":"Dupuis","given":"Josee"},{"family":"Kato","given":"Norihiro"},{"family":"Laakso","given":"Markku"},{"family":"Köttgen","given":"Anna"},{"family":"Koh","given":"Woon-Puay"},{"family":"Bowden","given":"Donald W."},{"family":"Palmer","given":"Colin N. A."},{"family":"Kooner","given":"Jaspal S."},{"family":"Kooperberg","given":"Charles"},{"family":"Liu","given":"Simin"},{"family":"North","given":"Kari E."},{"family":"Saleheen","given":"Danish"},{"family":"Hansen","given":"Torben"},{"family":"Pedersen","given":"Oluf"},{"family":"Wareham","given":"Nicholas J."},{"family":"Lee","given":"Juyoung"},{"family":"Kim","given":"Bong-Jo"},{"family":"Millwood","given":"Iona Y."},{"family":"Walters","given":"Robin G."},{"family":"Stefansson","given":"Kari"},{"family":"Ahlqvist","given":"Emma"},{"family":"Goodarzi","given":"Mark O."},{"family":"Mohlke","given":"Karen L."},{"family":"Langenberg","given":"Claudia"},{"family":"Haiman","given":"Christopher A."},{"family":"Loos","given":"Ruth J. F."},{"family":"Florez","given":"Jose C."},{"family":"Rader","given":"Daniel J."},{"family":"Ritchie","given":"Marylyn D."},{"family":"Zöllner","given":"Sebastian"},{"family":"Mägi","given":"Reedik"},{"family":"Marston","given":"Nicholas A."},{"family":"Ruff","given":"Christian T."},{"family":"Heel","given":"David A.","non-dropping-particle":"van"},{"family":"Finer","given":"Sarah"},{"family":"Denny","given":"Joshua C."},{"family":"Yamauchi","given":"Toshimasa"},{"family":"Kadowaki","given":"Takashi"},{"family":"Chambers","given":"John C."},{"family":"Ng","given":"Maggie C. Y."},{"family":"Sim","given":"Xueling"},{"family":"Below","given":"Jennifer E."},{"family":"Tsao","given":"Philip S."},{"family":"Chang","given":"Kyong-Mi"},{"family":"McCarthy","given":"Mark I."},{"family":"Meigs","given":"James B."},{"family":"Mahajan","given":"Anubha"},{"family":"Spracklen","given":"Cassandra N."},{"family":"Mercader","given":"Josep M."},{"family":"Boehnke","given":"Michael"},{"family":"Rotter","given":"Jerome I."},{"family":"Vujkovic","given":"Marijana"},{"family":"Voight","given":"Benjamin F."},{"family":"Morris","given":"Andrew P."},{"family":"Zeggini","given":"Eleftheria"}],"issued":{"date-parts":[["2024",2,19]]}}}],"schema":"https://github.com/citation-style-language/schema/raw/master/csl-citation.json"} </w:instrText>
      </w:r>
      <w:r w:rsidRPr="000871F5">
        <w:rPr>
          <w:rFonts w:ascii="Times New Roman" w:hAnsi="Times New Roman" w:cs="Times New Roman"/>
          <w:bCs/>
          <w:i w:val="0"/>
          <w:iCs w:val="0"/>
          <w:color w:val="auto"/>
          <w:sz w:val="22"/>
          <w:szCs w:val="22"/>
        </w:rPr>
        <w:fldChar w:fldCharType="separate"/>
      </w:r>
      <w:r w:rsidRPr="00B47932">
        <w:rPr>
          <w:rFonts w:ascii="Times New Roman" w:hAnsi="Times New Roman" w:cs="Times New Roman"/>
          <w:sz w:val="22"/>
        </w:rPr>
        <w:t>(30)</w:t>
      </w:r>
      <w:r w:rsidRPr="000871F5">
        <w:rPr>
          <w:rFonts w:ascii="Times New Roman" w:hAnsi="Times New Roman" w:cs="Times New Roman"/>
          <w:bCs/>
          <w:i w:val="0"/>
          <w:iCs w:val="0"/>
          <w:color w:val="auto"/>
          <w:sz w:val="22"/>
          <w:szCs w:val="22"/>
        </w:rPr>
        <w:fldChar w:fldCharType="end"/>
      </w:r>
      <w:r w:rsidRPr="000871F5">
        <w:rPr>
          <w:rFonts w:ascii="Times New Roman" w:hAnsi="Times New Roman" w:cs="Times New Roman"/>
          <w:bCs/>
          <w:i w:val="0"/>
          <w:iCs w:val="0"/>
          <w:color w:val="auto"/>
          <w:sz w:val="22"/>
          <w:szCs w:val="22"/>
        </w:rPr>
        <w:t xml:space="preserve">. </w:t>
      </w:r>
    </w:p>
    <w:tbl>
      <w:tblPr>
        <w:tblW w:w="5000" w:type="pct"/>
        <w:tblCellMar>
          <w:left w:w="0" w:type="dxa"/>
          <w:right w:w="0" w:type="dxa"/>
        </w:tblCellMar>
        <w:tblLook w:val="0600" w:firstRow="0" w:lastRow="0" w:firstColumn="0" w:lastColumn="0" w:noHBand="1" w:noVBand="1"/>
      </w:tblPr>
      <w:tblGrid>
        <w:gridCol w:w="3224"/>
        <w:gridCol w:w="1080"/>
        <w:gridCol w:w="1948"/>
        <w:gridCol w:w="1545"/>
        <w:gridCol w:w="1543"/>
      </w:tblGrid>
      <w:tr w:rsidR="00AF3DA6" w:rsidRPr="00BD557A" w14:paraId="704F164A"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E7771B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b/>
                <w:bCs/>
              </w:rPr>
              <w:t>Index SNP ID</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75370D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b/>
                <w:bCs/>
              </w:rPr>
              <w:t>CHR</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71DF5B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b/>
                <w:bCs/>
              </w:rPr>
              <w:t>Start</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3699F5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b/>
                <w:bCs/>
              </w:rPr>
              <w:t>End</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611B4BB" w14:textId="77777777" w:rsidR="00AF3DA6" w:rsidRPr="000871F5" w:rsidRDefault="00AF3DA6" w:rsidP="00B9236B">
            <w:pPr>
              <w:spacing w:after="0"/>
              <w:rPr>
                <w:rFonts w:ascii="Times New Roman" w:hAnsi="Times New Roman" w:cs="Times New Roman"/>
                <w:b/>
                <w:bCs/>
              </w:rPr>
            </w:pPr>
            <w:r w:rsidRPr="000871F5">
              <w:rPr>
                <w:rFonts w:ascii="Times New Roman" w:hAnsi="Times New Roman" w:cs="Times New Roman"/>
                <w:b/>
                <w:bCs/>
              </w:rPr>
              <w:t>Sex Hormone</w:t>
            </w:r>
          </w:p>
        </w:tc>
      </w:tr>
      <w:tr w:rsidR="00AF3DA6" w:rsidRPr="00BD557A" w14:paraId="157993FB"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517031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14701560</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EDEDDC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6EEF34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057044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7F70E6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0631507</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BF0870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59DD5A30"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42EB5A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3020842</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EFB038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EC45A9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2119197</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DD4444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249200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34CF19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3861D2C3"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BD9DAF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72847791</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FB16B4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46C615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947994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CDE764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947994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D6C8CC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1A5A8D8F"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BDF513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42442003</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13B84A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35D7E3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67094</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4C00BF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45246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698434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5F92E944"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EF55D5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271130</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60AF43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D48273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3236406</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4145FA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326740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CA5CC1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4C8B4F7A"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20BB2E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4476958</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5DB935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7</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3B09D1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290669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9875A70"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2987534</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8A567C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51D25EB8"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774E3C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41469161</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A52DE5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7</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828D7B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40453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1E984F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43501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69DE11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TT</w:t>
            </w:r>
          </w:p>
        </w:tc>
      </w:tr>
      <w:tr w:rsidR="00AF3DA6" w:rsidRPr="00BD557A" w14:paraId="0B24CE26"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E88875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8:17032214_CTT_C</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6BE08C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8</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36375C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7032214</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9AA826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7032214</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D596FD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23ED5CE3"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E05340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12045042</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8A9375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9</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EBE210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71551592</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F05405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71551592</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78211B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1433AD72"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411430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2268706</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545908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0</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8C75AB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241289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2F03B7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242768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525BF9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2E4AEB29" w14:textId="77777777" w:rsidTr="00B9236B">
        <w:trPr>
          <w:trHeight w:val="349"/>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D919AA0"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0:134562791_TCA*_T</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5E5A60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0</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61FDD80"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4340391</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F81216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34562791</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7EA9B0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3300D588"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B2C488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17530301</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CE74B9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1</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04AE26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9181958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3DD46E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9193509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AF563C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44729B88"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20C83F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61729748</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52F9875"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1</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DF8B8C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02093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9D4FF3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20386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B4F837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022D7C48"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BC5988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9804606</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67A6BD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1</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1889C8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9858556</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0E9DD6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988959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6E09E80"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54B449B8"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605793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2825501</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B0859D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A6BB80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013455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17F57A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013455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D529895"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5C93833C"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37CFD8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84922766</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D16C3D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D62DD00"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9624693</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4C52C0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5964796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B37F3D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2DCC7ED9"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21E6AB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7256233</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3F1BB9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4</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BB73F8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1911178</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00D723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1938155</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EE47795"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4695F591"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92B1E01"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78328312</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62AD7AB"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4</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4A083A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181711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CE770E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1842791</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5E3934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135CBA4C"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1FA8F4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45010109</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458255D"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5</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49E109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0519507</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EEF5D57"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60620292</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FDCC41F"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TT</w:t>
            </w:r>
          </w:p>
        </w:tc>
      </w:tr>
      <w:tr w:rsidR="00AF3DA6" w:rsidRPr="00BD557A" w14:paraId="4DAFB49D"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763B1B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40069179</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6A513C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7</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5F51E93"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1550355</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7A2C05A"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1663172</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9B9F31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r w:rsidR="00AF3DA6" w:rsidRPr="00BD557A" w14:paraId="28B4ACF7"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8B0BD28"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39416564</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F55845E"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9</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EC3E60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5115075</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C5BCF16"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1517220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92482A5"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BAT</w:t>
            </w:r>
          </w:p>
        </w:tc>
      </w:tr>
      <w:tr w:rsidR="00AF3DA6" w:rsidRPr="00BD557A" w14:paraId="4014DD20" w14:textId="77777777" w:rsidTr="00B9236B">
        <w:trPr>
          <w:trHeight w:val="284"/>
        </w:trPr>
        <w:tc>
          <w:tcPr>
            <w:tcW w:w="1726"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65C3BF9"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rs117547596</w:t>
            </w:r>
          </w:p>
        </w:tc>
        <w:tc>
          <w:tcPr>
            <w:tcW w:w="578"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B759ACC"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22</w:t>
            </w:r>
          </w:p>
        </w:tc>
        <w:tc>
          <w:tcPr>
            <w:tcW w:w="1043"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9C047B2"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4671869</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08B4B5C"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34962560</w:t>
            </w:r>
          </w:p>
        </w:tc>
        <w:tc>
          <w:tcPr>
            <w:tcW w:w="827" w:type="pct"/>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AD6DE24" w14:textId="77777777" w:rsidR="00AF3DA6" w:rsidRPr="000871F5" w:rsidRDefault="00AF3DA6" w:rsidP="00B9236B">
            <w:pPr>
              <w:spacing w:after="0"/>
              <w:rPr>
                <w:rFonts w:ascii="Times New Roman" w:hAnsi="Times New Roman" w:cs="Times New Roman"/>
              </w:rPr>
            </w:pPr>
            <w:r w:rsidRPr="000871F5">
              <w:rPr>
                <w:rFonts w:ascii="Times New Roman" w:hAnsi="Times New Roman" w:cs="Times New Roman"/>
              </w:rPr>
              <w:t>SHBG</w:t>
            </w:r>
          </w:p>
        </w:tc>
      </w:tr>
    </w:tbl>
    <w:p w14:paraId="7B73EA7D" w14:textId="77777777" w:rsidR="00AF3DA6" w:rsidRPr="000871F5" w:rsidRDefault="00AF3DA6" w:rsidP="00AF3DA6">
      <w:pPr>
        <w:rPr>
          <w:rFonts w:ascii="Times New Roman" w:hAnsi="Times New Roman" w:cs="Times New Roman"/>
        </w:rPr>
      </w:pPr>
    </w:p>
    <w:p w14:paraId="28F7C3C2" w14:textId="77777777" w:rsidR="00AF3DA6" w:rsidRPr="000871F5" w:rsidRDefault="00AF3DA6" w:rsidP="00AF3DA6">
      <w:pPr>
        <w:spacing w:line="240" w:lineRule="auto"/>
        <w:rPr>
          <w:rFonts w:ascii="Times New Roman" w:hAnsi="Times New Roman" w:cs="Times New Roman"/>
          <w:i/>
          <w:iCs/>
          <w:sz w:val="18"/>
          <w:szCs w:val="18"/>
        </w:rPr>
      </w:pPr>
      <w:r w:rsidRPr="000871F5">
        <w:rPr>
          <w:rFonts w:ascii="Times New Roman" w:hAnsi="Times New Roman" w:cs="Times New Roman"/>
          <w:i/>
          <w:iCs/>
          <w:sz w:val="18"/>
          <w:szCs w:val="18"/>
        </w:rPr>
        <w:t xml:space="preserve"> CHR- chromosome, TT – total testosterone, SHBG – sex hormone binding globulin, BAT – bioavailable testosterone</w:t>
      </w:r>
    </w:p>
    <w:p w14:paraId="441DB72D" w14:textId="77777777" w:rsidR="00AF3DA6" w:rsidRPr="000871F5" w:rsidRDefault="00AF3DA6" w:rsidP="00AF3DA6">
      <w:pPr>
        <w:rPr>
          <w:rFonts w:ascii="Times New Roman" w:hAnsi="Times New Roman" w:cs="Times New Roman"/>
        </w:rPr>
      </w:pPr>
    </w:p>
    <w:p w14:paraId="740F9F12" w14:textId="77777777" w:rsidR="00AF3DA6" w:rsidRDefault="00AF3DA6"/>
    <w:sectPr w:rsidR="00AF3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DA6"/>
    <w:rsid w:val="00AF3DA6"/>
    <w:rsid w:val="00D57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7E095"/>
  <w15:chartTrackingRefBased/>
  <w15:docId w15:val="{95919B29-0DAB-4356-9C77-D8A668206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DA6"/>
    <w:pPr>
      <w:spacing w:line="259" w:lineRule="auto"/>
    </w:pPr>
    <w:rPr>
      <w:sz w:val="22"/>
      <w:szCs w:val="22"/>
    </w:rPr>
  </w:style>
  <w:style w:type="paragraph" w:styleId="Heading1">
    <w:name w:val="heading 1"/>
    <w:basedOn w:val="Normal"/>
    <w:next w:val="Normal"/>
    <w:link w:val="Heading1Char"/>
    <w:uiPriority w:val="9"/>
    <w:qFormat/>
    <w:rsid w:val="00AF3DA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3DA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3DA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3DA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F3DA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F3DA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F3DA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F3DA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F3DA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D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3D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3D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3D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3D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3D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D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D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DA6"/>
    <w:rPr>
      <w:rFonts w:eastAsiaTheme="majorEastAsia" w:cstheme="majorBidi"/>
      <w:color w:val="272727" w:themeColor="text1" w:themeTint="D8"/>
    </w:rPr>
  </w:style>
  <w:style w:type="paragraph" w:styleId="Title">
    <w:name w:val="Title"/>
    <w:basedOn w:val="Normal"/>
    <w:next w:val="Normal"/>
    <w:link w:val="TitleChar"/>
    <w:uiPriority w:val="10"/>
    <w:qFormat/>
    <w:rsid w:val="00AF3D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3D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3DA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3D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DA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F3DA6"/>
    <w:rPr>
      <w:i/>
      <w:iCs/>
      <w:color w:val="404040" w:themeColor="text1" w:themeTint="BF"/>
    </w:rPr>
  </w:style>
  <w:style w:type="paragraph" w:styleId="ListParagraph">
    <w:name w:val="List Paragraph"/>
    <w:basedOn w:val="Normal"/>
    <w:uiPriority w:val="34"/>
    <w:qFormat/>
    <w:rsid w:val="00AF3DA6"/>
    <w:pPr>
      <w:spacing w:line="278" w:lineRule="auto"/>
      <w:ind w:left="720"/>
      <w:contextualSpacing/>
    </w:pPr>
    <w:rPr>
      <w:sz w:val="24"/>
      <w:szCs w:val="24"/>
    </w:rPr>
  </w:style>
  <w:style w:type="character" w:styleId="IntenseEmphasis">
    <w:name w:val="Intense Emphasis"/>
    <w:basedOn w:val="DefaultParagraphFont"/>
    <w:uiPriority w:val="21"/>
    <w:qFormat/>
    <w:rsid w:val="00AF3DA6"/>
    <w:rPr>
      <w:i/>
      <w:iCs/>
      <w:color w:val="0F4761" w:themeColor="accent1" w:themeShade="BF"/>
    </w:rPr>
  </w:style>
  <w:style w:type="paragraph" w:styleId="IntenseQuote">
    <w:name w:val="Intense Quote"/>
    <w:basedOn w:val="Normal"/>
    <w:next w:val="Normal"/>
    <w:link w:val="IntenseQuoteChar"/>
    <w:uiPriority w:val="30"/>
    <w:qFormat/>
    <w:rsid w:val="00AF3D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F3DA6"/>
    <w:rPr>
      <w:i/>
      <w:iCs/>
      <w:color w:val="0F4761" w:themeColor="accent1" w:themeShade="BF"/>
    </w:rPr>
  </w:style>
  <w:style w:type="character" w:styleId="IntenseReference">
    <w:name w:val="Intense Reference"/>
    <w:basedOn w:val="DefaultParagraphFont"/>
    <w:uiPriority w:val="32"/>
    <w:qFormat/>
    <w:rsid w:val="00AF3DA6"/>
    <w:rPr>
      <w:b/>
      <w:bCs/>
      <w:smallCaps/>
      <w:color w:val="0F4761" w:themeColor="accent1" w:themeShade="BF"/>
      <w:spacing w:val="5"/>
    </w:rPr>
  </w:style>
  <w:style w:type="paragraph" w:styleId="Caption">
    <w:name w:val="caption"/>
    <w:basedOn w:val="Normal"/>
    <w:next w:val="Normal"/>
    <w:uiPriority w:val="35"/>
    <w:unhideWhenUsed/>
    <w:qFormat/>
    <w:rsid w:val="00AF3DA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1</Words>
  <Characters>15112</Characters>
  <Application>Microsoft Office Word</Application>
  <DocSecurity>0</DocSecurity>
  <Lines>125</Lines>
  <Paragraphs>35</Paragraphs>
  <ScaleCrop>false</ScaleCrop>
  <Company/>
  <LinksUpToDate>false</LinksUpToDate>
  <CharactersWithSpaces>1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43:00Z</dcterms:created>
  <dcterms:modified xsi:type="dcterms:W3CDTF">2025-08-25T14:44:00Z</dcterms:modified>
</cp:coreProperties>
</file>